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left="284" w:right="282" w:firstLine="0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ONLINE SUPPLEMENTARY MATERIAL</w:t>
      </w:r>
    </w:p>
    <w:p w:rsidR="00000000" w:rsidDel="00000000" w:rsidP="00000000" w:rsidRDefault="00000000" w:rsidRPr="00000000" w14:paraId="00000002">
      <w:pPr>
        <w:ind w:left="284" w:right="282" w:firstLine="0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ind w:left="284" w:right="282" w:firstLine="0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MYCOPLASMA BOVIS-ASSOCIATED VERMINOUS PNEUMONIA IN ALPINE CHAMOIS (</w:t>
      </w:r>
      <w:r w:rsidDel="00000000" w:rsidR="00000000" w:rsidRPr="00000000">
        <w:rPr>
          <w:rFonts w:ascii="Arial" w:cs="Arial" w:eastAsia="Arial" w:hAnsi="Arial"/>
          <w:b w:val="1"/>
          <w:i w:val="1"/>
          <w:sz w:val="24"/>
          <w:szCs w:val="24"/>
          <w:rtl w:val="0"/>
        </w:rPr>
        <w:t xml:space="preserve">Rupicapra rupicapra</w:t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) </w:t>
      </w:r>
    </w:p>
    <w:p w:rsidR="00000000" w:rsidDel="00000000" w:rsidP="00000000" w:rsidRDefault="00000000" w:rsidRPr="00000000" w14:paraId="00000004">
      <w:pPr>
        <w:spacing w:line="480" w:lineRule="auto"/>
        <w:ind w:left="284" w:right="282" w:firstLine="0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Michela Bullone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, Sara Divari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, Alessandra Sereno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, Bruno Bassano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, Daniela Gelmetti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, Lucia R. Gibelli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, Paola Pregel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, Enrico Bollo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, Frine E. Scaglione</w:t>
      </w: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.</w:t>
      </w:r>
    </w:p>
    <w:p w:rsidR="00000000" w:rsidDel="00000000" w:rsidP="00000000" w:rsidRDefault="00000000" w:rsidRPr="00000000" w14:paraId="00000005">
      <w:pPr>
        <w:spacing w:line="480" w:lineRule="auto"/>
        <w:ind w:left="284" w:right="282" w:firstLine="0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ind w:left="284" w:right="282" w:firstLine="0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Affiliations</w:t>
      </w:r>
    </w:p>
    <w:p w:rsidR="00000000" w:rsidDel="00000000" w:rsidP="00000000" w:rsidRDefault="00000000" w:rsidRPr="00000000" w14:paraId="00000007">
      <w:pPr>
        <w:spacing w:line="480" w:lineRule="auto"/>
        <w:ind w:left="284" w:right="282" w:firstLine="0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Department of Veterinary Sciences, University of Turin, Largo Braccini 2, 10095 Grugliasco, Italy (MB, SD, AS, PP, EB, FES)</w:t>
      </w:r>
    </w:p>
    <w:p w:rsidR="00000000" w:rsidDel="00000000" w:rsidP="00000000" w:rsidRDefault="00000000" w:rsidRPr="00000000" w14:paraId="00000008">
      <w:pPr>
        <w:spacing w:line="480" w:lineRule="auto"/>
        <w:ind w:left="284" w:right="282" w:firstLine="0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Gran Paradiso National Park, Alpine Wildlife Research Centre and Surveillance Service, Torino, Italy (BB)</w:t>
      </w:r>
    </w:p>
    <w:p w:rsidR="00000000" w:rsidDel="00000000" w:rsidP="00000000" w:rsidRDefault="00000000" w:rsidRPr="00000000" w14:paraId="00000009">
      <w:pPr>
        <w:spacing w:line="480" w:lineRule="auto"/>
        <w:ind w:left="284" w:right="282" w:firstLine="0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Istituto Zooprofilattico Sperimentale della Lombardia e dell’Emilia-Romagna “Bruno Ubertini”, via Bianchi 9, 25124 Brescia, Italy (DG, LRG)</w:t>
      </w:r>
    </w:p>
    <w:p w:rsidR="00000000" w:rsidDel="00000000" w:rsidP="00000000" w:rsidRDefault="00000000" w:rsidRPr="00000000" w14:paraId="0000000A">
      <w:pPr>
        <w:spacing w:line="480" w:lineRule="auto"/>
        <w:ind w:left="284" w:right="282" w:firstLine="0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480" w:lineRule="auto"/>
        <w:ind w:left="284" w:right="282" w:firstLine="0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480" w:lineRule="auto"/>
        <w:ind w:left="284" w:right="282" w:firstLine="0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480" w:lineRule="auto"/>
        <w:ind w:left="284" w:right="282" w:firstLine="0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480" w:lineRule="auto"/>
        <w:ind w:left="284" w:right="282" w:firstLine="0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Corresponding author: Frine Eleonora Scaglione, Pathology Service, Department of Veterinary Sciences, University of Turin, Largo Braccini 2, 10095 Grugliasco (TO), Italy. Email: </w:t>
      </w:r>
      <w:hyperlink r:id="rId7">
        <w:r w:rsidDel="00000000" w:rsidR="00000000" w:rsidRPr="00000000">
          <w:rPr>
            <w:rFonts w:ascii="Arial" w:cs="Arial" w:eastAsia="Arial" w:hAnsi="Arial"/>
            <w:color w:val="0000ff"/>
            <w:sz w:val="24"/>
            <w:szCs w:val="24"/>
            <w:u w:val="single"/>
            <w:rtl w:val="0"/>
          </w:rPr>
          <w:t xml:space="preserve">frineeleonora.scaglione@unito.it</w:t>
        </w:r>
      </w:hyperlink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. Phone: +39 011 6709263. 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0" w:line="480" w:lineRule="auto"/>
        <w:ind w:left="284" w:right="284" w:firstLine="0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ry figures and tables</w:t>
      </w:r>
    </w:p>
    <w:p w:rsidR="00000000" w:rsidDel="00000000" w:rsidP="00000000" w:rsidRDefault="00000000" w:rsidRPr="00000000" w14:paraId="00000010">
      <w:pPr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0" w:line="480" w:lineRule="auto"/>
        <w:ind w:left="284" w:right="284" w:firstLine="0"/>
        <w:jc w:val="center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</w:rPr>
        <w:drawing>
          <wp:inline distB="0" distT="0" distL="0" distR="0">
            <wp:extent cx="3240024" cy="2447544"/>
            <wp:effectExtent b="0" l="0" r="0" t="0"/>
            <wp:docPr descr="Immagine che contiene testo, schermata, nero, bianco e nero&#10;&#10;Descrizione generata automaticamente" id="1029328562" name="image1.png"/>
            <a:graphic>
              <a:graphicData uri="http://schemas.openxmlformats.org/drawingml/2006/picture">
                <pic:pic>
                  <pic:nvPicPr>
                    <pic:cNvPr descr="Immagine che contiene testo, schermata, nero, bianco e nero&#10;&#10;Descrizione generata automaticamente"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240024" cy="244754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0" w:line="480" w:lineRule="auto"/>
        <w:ind w:left="284" w:right="284" w:firstLine="0"/>
        <w:rPr>
          <w:rFonts w:ascii="Arial" w:cs="Arial" w:eastAsia="Arial" w:hAnsi="Arial"/>
          <w:sz w:val="24"/>
          <w:szCs w:val="24"/>
        </w:rPr>
        <w:sectPr>
          <w:footerReference r:id="rId9" w:type="default"/>
          <w:pgSz w:h="16838" w:w="11906" w:orient="portrait"/>
          <w:pgMar w:bottom="1417" w:top="1134" w:left="1134" w:right="1134" w:header="708" w:footer="708"/>
          <w:pgNumType w:start="1"/>
        </w:sect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ry Figure S1.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Agarose gel electrophoresis of PCR amplified products generated from bovine clinical cases positive for </w:t>
      </w:r>
      <w:r w:rsidDel="00000000" w:rsidR="00000000" w:rsidRPr="00000000">
        <w:rPr>
          <w:rFonts w:ascii="Arial" w:cs="Arial" w:eastAsia="Arial" w:hAnsi="Arial"/>
          <w:i w:val="1"/>
          <w:sz w:val="24"/>
          <w:szCs w:val="24"/>
          <w:rtl w:val="0"/>
        </w:rPr>
        <w:t xml:space="preserve">M. bovis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(lanes 1-4) and 2 samples from swine cases positive for </w:t>
      </w:r>
      <w:r w:rsidDel="00000000" w:rsidR="00000000" w:rsidRPr="00000000">
        <w:rPr>
          <w:rFonts w:ascii="Arial" w:cs="Arial" w:eastAsia="Arial" w:hAnsi="Arial"/>
          <w:i w:val="1"/>
          <w:sz w:val="24"/>
          <w:szCs w:val="24"/>
          <w:rtl w:val="0"/>
        </w:rPr>
        <w:t xml:space="preserve">Mycoplasma hyorhinis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(lines 5-6). M: DNA size markers, GelPilot Mid-range ladder (Qiagen). Lane 7 was a negative (blank) control and lane 8 was </w:t>
      </w:r>
      <w:r w:rsidDel="00000000" w:rsidR="00000000" w:rsidRPr="00000000">
        <w:rPr>
          <w:rFonts w:ascii="Arial" w:cs="Arial" w:eastAsia="Arial" w:hAnsi="Arial"/>
          <w:i w:val="1"/>
          <w:sz w:val="24"/>
          <w:szCs w:val="24"/>
          <w:rtl w:val="0"/>
        </w:rPr>
        <w:t xml:space="preserve">Mycoplasma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positive control (from </w:t>
      </w:r>
      <w:r w:rsidDel="00000000" w:rsidR="00000000" w:rsidRPr="00000000">
        <w:rPr>
          <w:rFonts w:ascii="Arial" w:cs="Arial" w:eastAsia="Arial" w:hAnsi="Arial"/>
          <w:i w:val="1"/>
          <w:sz w:val="24"/>
          <w:szCs w:val="24"/>
          <w:rtl w:val="0"/>
        </w:rPr>
        <w:t xml:space="preserve">Mycoplasma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Detection Kit, Venor Gel Classic, Minerva Biolabs, Berlin, DE). </w:t>
      </w:r>
    </w:p>
    <w:p w:rsidR="00000000" w:rsidDel="00000000" w:rsidP="00000000" w:rsidRDefault="00000000" w:rsidRPr="00000000" w14:paraId="00000013">
      <w:pPr>
        <w:spacing w:after="0" w:line="480" w:lineRule="auto"/>
        <w:ind w:right="284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ry table S2.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Results obtained comparing PCR products nucleotide sequence of bovine and swine clinical cases positive for </w:t>
      </w:r>
      <w:r w:rsidDel="00000000" w:rsidR="00000000" w:rsidRPr="00000000">
        <w:rPr>
          <w:rFonts w:ascii="Arial" w:cs="Arial" w:eastAsia="Arial" w:hAnsi="Arial"/>
          <w:i w:val="1"/>
          <w:sz w:val="24"/>
          <w:szCs w:val="24"/>
          <w:rtl w:val="0"/>
        </w:rPr>
        <w:t xml:space="preserve">M. bovis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(cases N. 1-4) and </w:t>
      </w:r>
      <w:r w:rsidDel="00000000" w:rsidR="00000000" w:rsidRPr="00000000">
        <w:rPr>
          <w:rFonts w:ascii="Arial" w:cs="Arial" w:eastAsia="Arial" w:hAnsi="Arial"/>
          <w:i w:val="1"/>
          <w:sz w:val="24"/>
          <w:szCs w:val="24"/>
          <w:rtl w:val="0"/>
        </w:rPr>
        <w:t xml:space="preserve">M.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hyorhinis (cases N. 5-6), respectively, </w:t>
      </w:r>
      <w:r w:rsidDel="00000000" w:rsidR="00000000" w:rsidRPr="00000000">
        <w:rPr>
          <w:rFonts w:ascii="Arial" w:cs="Arial" w:eastAsia="Arial" w:hAnsi="Arial"/>
          <w:color w:val="212121"/>
          <w:sz w:val="24"/>
          <w:szCs w:val="24"/>
          <w:rtl w:val="0"/>
        </w:rPr>
        <w:t xml:space="preserve">to sequence databases</w:t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using BLAST.</w:t>
      </w:r>
    </w:p>
    <w:p w:rsidR="00000000" w:rsidDel="00000000" w:rsidP="00000000" w:rsidRDefault="00000000" w:rsidRPr="00000000" w14:paraId="00000014">
      <w:pPr>
        <w:spacing w:after="0" w:line="240" w:lineRule="auto"/>
        <w:ind w:left="284" w:right="284" w:firstLine="0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4220.000000000002" w:type="dxa"/>
        <w:jc w:val="left"/>
        <w:tblInd w:w="-45.0" w:type="dxa"/>
        <w:tblLayout w:type="fixed"/>
        <w:tblLook w:val="0400"/>
      </w:tblPr>
      <w:tblGrid>
        <w:gridCol w:w="471"/>
        <w:gridCol w:w="425"/>
        <w:gridCol w:w="6379"/>
        <w:gridCol w:w="2976"/>
        <w:gridCol w:w="567"/>
        <w:gridCol w:w="567"/>
        <w:gridCol w:w="709"/>
        <w:gridCol w:w="567"/>
        <w:gridCol w:w="567"/>
        <w:gridCol w:w="992"/>
        <w:tblGridChange w:id="0">
          <w:tblGrid>
            <w:gridCol w:w="471"/>
            <w:gridCol w:w="425"/>
            <w:gridCol w:w="6379"/>
            <w:gridCol w:w="2976"/>
            <w:gridCol w:w="567"/>
            <w:gridCol w:w="567"/>
            <w:gridCol w:w="709"/>
            <w:gridCol w:w="567"/>
            <w:gridCol w:w="567"/>
            <w:gridCol w:w="992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ase N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bp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equence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scription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ax Score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otal Score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Query Cover %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E value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dent %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enBank Accession number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3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GAGCAAACAGGATTAGATACCCTGGTAGTCCACGCCCTAAACGATGATCATTAGTTGATGGGGAACTCATCGACGCAGCTAACGCATTAAATGATCCGCCTGAGTAGTACGTTCGCAAGAATAAAACTTAAAGGAATTGACGGGGATCCGCACAAGCGGTGGAGCATGTGGTTTAATTTGATGTTACGCGTAGAACCTTACCCACTCTTGACATCTTCTGCAAAGCTATAGAGACATAGTGGAGGTTAACAGAGTGACAGT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bovi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train NADC59 chromosome, complete genome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9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3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,62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agalactiae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PG2 16S ribosomal RNA, partial seque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,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3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_044667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3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GAGCAAACAGGATTAGATACCCTGGTAGTCCACGCCCTAAACGATGATCATTAGTTGATGGGGAACTCATCGACGCAGCTAACGCATTAAATGATCCGCCTGAGTAGTACGTTCGCAAGAATAAAACTTAAAGGAATTGACGGGGATCCGCACAAGCGGTGGAGCATGTGGTTTAATTTGATGTTACGCGTAGAACCTTACCCACTCTTGACATCTTCTGCAAAGCTATRGAGACATAGTGGAGGTTAACAGAGTGACAGA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3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bovi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train NADC59 chromosome, complete genome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7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5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,24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agalactiae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PG2 16S ribosomal RNA, partial seque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_044667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4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4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2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GGGAGCAAACAGGATTAGATACCCTGGTAGTCCACGCCCTAAACGATGATCATTAGTTGATGGGGAACTCATCGACGCAGCTAACGCATTAAATGATCCGCCTGAGTAGTACGTTCGCAAGAATAAAACTTAAAGGAATTGACGGGGATCCGCACAAGCGGTGGAGCATGTGGTTTAATTTGATGTTACGCGTAGAACCTTACCCACTCTTGACATCTTCTGCAAAGCTATAGAGACATAGTGGAGGTTAACAGAGTGACAGATGGTGCA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bovi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4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4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4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,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agalactiae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PG2 16S ribosomal RNA, partial seque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5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5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,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5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_044667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2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GAGCAAACAGGATTAGATACCCTGGTAGTCCACGCCSTAAACGATGATCATTAGTTGATGGGGAATTCATYGACGCAGCTAACGCATTAAATGATCCGCCTGAGTAGTACGTTCGCAAGAATAAAACTTAAAGGAATTGACGGGGATCCGCACAAGCGGTGGAGCATGTGGTTTAATTTGATGWTACGCGGTAGAACCTTACCCACTCTTGACATCTTTTGCAAAGCTATAGAGACATAGTGGAGGTTAACAGAGTGACAGATGGTGCA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bovi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5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6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6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6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7,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agalactiae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PG2 16S ribosomal RNA, partial seque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6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6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6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,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_044667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6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3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7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GGGAGCAAACAGGATTAGATACCCTGGTAGTCCACGCCGTAAACGATGATCATTAGTTGGTGGAATAATTTCACTAACGCAGCTAACGCGTTAAATGATCCGCCTGAGTAGTATGCTCGCAAGAGTGAAACTTAAAGGAATTGACGGGAACCCGCACAAGCGGTGGAGCATGTGGTTTAATTTGATGCTACGCGTAGAACCTTACCCACTCTTGACATCTTCTGCAAAGCTATAGAGATATAGTGGAGGTTAACAGAGTGACAGATGGTGC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7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hyorhini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DBS 1050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7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7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7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,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0684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agalactiae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PG2 16S ribosomal RNA, partial seque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7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7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7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8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1,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8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_044667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8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8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5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GGGAGCAAACAGGATTAGATACCCTGGTAGTCCACGCCGTAAACGATGATCATTAGTTGGTGGAATAATTTCACTAACGCAGCTAACGCGTTAAATGATCCGCCTGAGTAGTATGCTCGCAAGAGTGAAACTTAAAGGAATTGACGGGAACCCGCACAAGCGGTGGAGCATGTGGTTTAATTTGAATGCTACGCGTAGAACCTTACCCACTCTTGACATCTTCTGCAAAGCTATAGAGATATAGTGGAGGTTAACAGAGTGACAGATGGTGCA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8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esomycoplasma hyorhini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train USP83T 16S ribosomal RNA gene, partial seque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8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8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8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8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8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,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8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U227380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9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agalactiae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PG2 16S ribosomal RNA, partial seque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9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9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9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9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9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1,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9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R_044667.2</w:t>
            </w:r>
          </w:p>
        </w:tc>
      </w:tr>
    </w:tbl>
    <w:p w:rsidR="00000000" w:rsidDel="00000000" w:rsidP="00000000" w:rsidRDefault="00000000" w:rsidRPr="00000000" w14:paraId="00000097">
      <w:pPr>
        <w:rPr>
          <w:rFonts w:ascii="Arial" w:cs="Arial" w:eastAsia="Arial" w:hAnsi="Arial"/>
          <w:b w:val="1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spacing w:after="0" w:line="480" w:lineRule="auto"/>
        <w:ind w:right="284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ry Table S3.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Significant alignments obtained comparing PCR products sequence arising from </w:t>
      </w:r>
      <w:r w:rsidDel="00000000" w:rsidR="00000000" w:rsidRPr="00000000">
        <w:rPr>
          <w:rFonts w:ascii="Arial" w:cs="Arial" w:eastAsia="Arial" w:hAnsi="Arial"/>
          <w:i w:val="1"/>
          <w:sz w:val="24"/>
          <w:szCs w:val="24"/>
          <w:rtl w:val="0"/>
        </w:rPr>
        <w:t xml:space="preserve">Mycoplasma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IHC positives sample (cases 1-6; samples 1a, 1b, and 1c are from different lung regions of the same animal), and </w:t>
      </w:r>
      <w:r w:rsidDel="00000000" w:rsidR="00000000" w:rsidRPr="00000000">
        <w:rPr>
          <w:rFonts w:ascii="Arial" w:cs="Arial" w:eastAsia="Arial" w:hAnsi="Arial"/>
          <w:i w:val="1"/>
          <w:sz w:val="24"/>
          <w:szCs w:val="24"/>
          <w:rtl w:val="0"/>
        </w:rPr>
        <w:t xml:space="preserve">Mycoplasma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IHC negative sample (cases 7-8) </w:t>
      </w:r>
      <w:r w:rsidDel="00000000" w:rsidR="00000000" w:rsidRPr="00000000">
        <w:rPr>
          <w:rFonts w:ascii="Arial" w:cs="Arial" w:eastAsia="Arial" w:hAnsi="Arial"/>
          <w:color w:val="212121"/>
          <w:sz w:val="24"/>
          <w:szCs w:val="24"/>
          <w:rtl w:val="0"/>
        </w:rPr>
        <w:t xml:space="preserve">to sequence databases</w:t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using BLAST.</w:t>
      </w:r>
    </w:p>
    <w:p w:rsidR="00000000" w:rsidDel="00000000" w:rsidP="00000000" w:rsidRDefault="00000000" w:rsidRPr="00000000" w14:paraId="0000009A">
      <w:pPr>
        <w:spacing w:after="0" w:line="240" w:lineRule="auto"/>
        <w:ind w:right="284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4220.000000000002" w:type="dxa"/>
        <w:jc w:val="left"/>
        <w:tblInd w:w="-45.0" w:type="dxa"/>
        <w:tblLayout w:type="fixed"/>
        <w:tblLook w:val="0400"/>
      </w:tblPr>
      <w:tblGrid>
        <w:gridCol w:w="471"/>
        <w:gridCol w:w="425"/>
        <w:gridCol w:w="6379"/>
        <w:gridCol w:w="2976"/>
        <w:gridCol w:w="567"/>
        <w:gridCol w:w="567"/>
        <w:gridCol w:w="709"/>
        <w:gridCol w:w="567"/>
        <w:gridCol w:w="567"/>
        <w:gridCol w:w="992"/>
        <w:tblGridChange w:id="0">
          <w:tblGrid>
            <w:gridCol w:w="471"/>
            <w:gridCol w:w="425"/>
            <w:gridCol w:w="6379"/>
            <w:gridCol w:w="2976"/>
            <w:gridCol w:w="567"/>
            <w:gridCol w:w="567"/>
            <w:gridCol w:w="709"/>
            <w:gridCol w:w="567"/>
            <w:gridCol w:w="567"/>
            <w:gridCol w:w="992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9B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ase N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9C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bp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9D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equence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9E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scription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9F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ax Score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A0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otal Score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A1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Query Cover %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A2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E value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A3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% Ident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A4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ccessio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A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a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A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8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A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GGGAGCCAAACAGGATTAGATACCCTGGTAGTCCACGCCCTAAACGATGATCATTAGTTGATGGGGAACTCATCGACGCAGCTAACGCATTAAATGATCCGCCTGAGTAGTACGTTCGCAAGAATAAAACTTAAAGGAATTGACGGGGATCCGCACAAGCGGTGGAGCATGTGGTTTAATTTGATGTTACGCGTAGAACCTTACCC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A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bovi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A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A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A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A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A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,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A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B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agalactiae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isolate JF4428 genome assembly, chromosome: 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B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B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B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B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B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,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B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T578418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B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b</w:t>
            </w:r>
          </w:p>
          <w:p w:rsidR="00000000" w:rsidDel="00000000" w:rsidP="00000000" w:rsidRDefault="00000000" w:rsidRPr="00000000" w14:paraId="000000B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B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B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GGGAGCAAACAGGATTAGATACCCTGGTAGTCCACGCCCTAAACGATGATCATTAGTTGATGGGGAACTCATCGACGCAGCTAACGCATTAAATGATCCGCCTGAGTAGTACGTTCGCAAGAATAAAACTTAAAGGAATTGACGGGGATCCGCACAAGCGGTGGAGCATGTGGTTTAATTTGATGTTACGCGTAGAACCTTACCCACTCTTGACATCTTCTGCAAAGCTATAGAGACATAGTGGAGGTTAACAGAGTGACA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B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bovi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B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B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C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C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C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,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C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C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C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C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GGGAGCAAACAGGATTAGATACCCTGGTAGTCCACGCCCTAAACGATGATCATTAGTTGATGGGGAACTCATCGACGCAGCTAACGCATTAAATGATCCGCCTGAGTAGTACGTTCGCAAGAATAAAACTTAAAGGAATTGACGGGGATCCGCACAAGCGGTGGAGCATGTGGTTTAATTTGATGTTACGCGTAGAACCTTACCCACTCTTGACATCTTCTGCAAAGCTATAGAGACATAGTGGAGGTTAACAGAGTGACAGTGGTGC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C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bovi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C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C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C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C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C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,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C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C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C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4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D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GTGGGAGCAAACAGGATTAGATACCGTGGTAGTCCACGCCCTAAACGATGATCATTAGTTGATGGGGAACTCATCGTACGCAGCTAACGCATTAAATGATCCGCCTGAGTAGTACGTTCGCAAGAATAAAACTTAAAGGAATTGACGGGGATCCGCACAAGCGGTGGAGCATGTGGTTTAATTTGATGTTACGCGTAGAACCTTACCCACTCTTGACATCTTCTGCAAAGCTATAGAGACAT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D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bovi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D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D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D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D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,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D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D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agalactiae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PG2 chromosome, complete seque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D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D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D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D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E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7,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E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U179680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E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E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3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E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GGGAGCAAACAGGATTAGATACCCTGGTAGTCCACGCCCTAAACGATGATCATTAGTTGATGGGGAACTCATCGACGCAGCTAACGCATTAAATGATCCGCCTGAGTAGTACGTTCGCAAGAATAAAACTTAAAGGAATTGACGGGGATCCGCACAAGCGGTGGAGCATGTGGTTTAATTTGATGTTACGCGTAGAACCTTACCCACTCTTGACATCTTCTGCAAAGCTATAGAGACATAGTGGAGGTTAACAGAGTGACA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E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bovi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E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E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E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E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E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,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E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E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agalactiae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train 4136/96 no 2 16S ribosomal RNA gene, partial seque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F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F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F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F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F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,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F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F332750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F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agalactiae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train 4136/96 no 2 16S ribosomal RNA gene, partial seque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F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F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F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F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F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,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0F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F332750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0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0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2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0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GGGAGCAAACAGGATTAGATACCCTGGTAGTCCACGCCCTAAACGATGATCATTAGTTGATGGGGAACTCATCGACGCAGCTAACGCATTAAATGATCCGCCTGAGTAGTACGTTCGCAAGAATAAAACTTAAAGGAATTGACGGGGATCCGCACAAGCGGTGGAGCATGTGGTTTAATTTGATGTTACGCGTAGAACCTTACCCACTCTTGACATCTTCTGCAAAGCTATAGAGACATAGTGGAGGTTAACAGAGTGAC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0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bovi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0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0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0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0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0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,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0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0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agalactiae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isolate JF4428 genome assembly, chromosome: 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0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0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1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1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1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,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1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T578418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1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1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2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1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GGGAGCAAACAGGATTAGATACCCTGGTAGTCCACGCCCTAAACGATGATCATTAGTTGATGGGGAACTCATCGACGCAGCTAACGCATTAAATGATCCGCCTGAGTAGTACGTTCGCAAGAATAAAACTTAAAGGAATTGACGGGGATCCGCACAAGCGGTGGAGCATGTGGTTTAATTTGATGTTACGCGTAGAACCTTACCCACTCTTGACATCTTCTGCAAAGCTATAGAGACATAGTGGAGGTTAACAGAGTGACAGATGGTGCA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1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bovi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1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1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1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1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1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,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1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2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agalactiae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train 4136/96 no 2 16S ribosomal RNA gene, partial seque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2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2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2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2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2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,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2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F332750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2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2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2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2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GGGAGCAAACAGGATTAGATACCCTGGTAGTCCACGCCCTAAACGATGATCATTAGTTGATGGGGAACTCATCGACGCAGCTAACGCATTAAATGATCCGCCTGAGTAGTACGTTCGCAAGAATAAAACTTAAAGGAATTGACGGGGATCCGCACAAGCGGTGGAGCATGTGGTTTAATTTGATGTTACGCGTAGAACCTTACCCACTCTTGACATCTTCTGCAAAGCTATAGAGACATAGTGGAGGTTAACAGAGTGACAGATGGTGCA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2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bovi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2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2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2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2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3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,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3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3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agalactiae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train 4136/96 no 2 16S ribosomal RNA gene, partial seque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3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3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3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3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3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,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3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F332750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3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agalactiae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train 4136/96 no 2 16S ribosomal RNA gene, partial sequen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4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4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4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4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4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,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4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F332750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restart"/>
            <w:tcBorders>
              <w:top w:color="cccccc" w:space="0" w:sz="6" w:val="single"/>
              <w:left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4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4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6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4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GTGGGAGCAAACAGGATTAGATACCCTGGTAGTCCACGCCCTAAACGATGATCATTAGTTGATGGGGAACTCATCGACGCAGCTAACGCATTAAATGATCCGCCTGAGTAGTACGTTCGCAAGAATAAAACTTAAAGGAATTGACGGGGATCCGCACAAGCGGTGGAGCATGTGGTTTAATTTGATGTTACGCGTAGAACCTTACCCACTCTTGACATCTTCTGCAAAGCTATATAGACATATTGGAGGTTAAC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4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bovi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4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4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4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4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4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,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4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Merge w:val="continue"/>
            <w:tcBorders>
              <w:top w:color="cccccc" w:space="0" w:sz="6" w:val="single"/>
              <w:left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5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agalactiae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isolate JF4428 genome assembly, chromosome: 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5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5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5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5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5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,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5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T578418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5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vMerge w:val="restart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5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2</w:t>
            </w:r>
          </w:p>
        </w:tc>
        <w:tc>
          <w:tcPr>
            <w:vMerge w:val="restart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5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GGGAGCAAACAGGATTAGATACCCTGGTAGTCCACGCCCTAAACGATGATCATTAGTTGATGGGGAACTCATCGACGCAGCTAACGCATTAAATGATCCGCCTGAGTAGTACGTTCGCAAGAATAAAACTTAAAGGAATTGACGGGGATCCGCACAAGCGGTGGAGCATGTGGTTTAATTTGATGTTACGCGTAGAACCTTACCCACTCTTGACATCTTCTGCAAAGCTATAGAGACATAGTGGAGGTTAACAGAGTGACAGATGGTGCAA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5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bovis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train NADC59 chromosome, complete genome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5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94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5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2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6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6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6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,63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6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6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Mycoplasmopsis agalactiae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isolate JF4428 genome assembly, chromosome: I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6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7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6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5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6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6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6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,52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</w:tcPr>
          <w:p w:rsidR="00000000" w:rsidDel="00000000" w:rsidP="00000000" w:rsidRDefault="00000000" w:rsidRPr="00000000" w14:paraId="0000016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T578418.1</w:t>
            </w:r>
          </w:p>
        </w:tc>
      </w:tr>
    </w:tbl>
    <w:p w:rsidR="00000000" w:rsidDel="00000000" w:rsidP="00000000" w:rsidRDefault="00000000" w:rsidRPr="00000000" w14:paraId="0000016E">
      <w:pPr>
        <w:spacing w:after="0" w:line="480" w:lineRule="auto"/>
        <w:ind w:left="284" w:right="284" w:firstLine="0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F">
      <w:pPr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0">
      <w:pPr>
        <w:spacing w:after="0" w:line="480" w:lineRule="auto"/>
        <w:ind w:right="284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Supplementary Table S4.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 Significant alignments obtained comparing PCR products sequence arising from all cases studied</w:t>
      </w:r>
      <w:r w:rsidDel="00000000" w:rsidR="00000000" w:rsidRPr="00000000">
        <w:rPr>
          <w:rFonts w:ascii="Arial" w:cs="Arial" w:eastAsia="Arial" w:hAnsi="Arial"/>
          <w:color w:val="212121"/>
          <w:sz w:val="24"/>
          <w:szCs w:val="24"/>
          <w:rtl w:val="0"/>
        </w:rPr>
        <w:t xml:space="preserve"> to sequence databases</w:t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using BLAST.</w:t>
      </w:r>
    </w:p>
    <w:p w:rsidR="00000000" w:rsidDel="00000000" w:rsidP="00000000" w:rsidRDefault="00000000" w:rsidRPr="00000000" w14:paraId="00000171">
      <w:pPr>
        <w:spacing w:after="0" w:line="240" w:lineRule="auto"/>
        <w:ind w:right="284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4273.000000000002" w:type="dxa"/>
        <w:jc w:val="left"/>
        <w:tblLayout w:type="fixed"/>
        <w:tblLook w:val="0400"/>
      </w:tblPr>
      <w:tblGrid>
        <w:gridCol w:w="843"/>
        <w:gridCol w:w="567"/>
        <w:gridCol w:w="5812"/>
        <w:gridCol w:w="2976"/>
        <w:gridCol w:w="567"/>
        <w:gridCol w:w="567"/>
        <w:gridCol w:w="709"/>
        <w:gridCol w:w="567"/>
        <w:gridCol w:w="567"/>
        <w:gridCol w:w="1098"/>
        <w:tblGridChange w:id="0">
          <w:tblGrid>
            <w:gridCol w:w="843"/>
            <w:gridCol w:w="567"/>
            <w:gridCol w:w="5812"/>
            <w:gridCol w:w="2976"/>
            <w:gridCol w:w="567"/>
            <w:gridCol w:w="567"/>
            <w:gridCol w:w="709"/>
            <w:gridCol w:w="567"/>
            <w:gridCol w:w="567"/>
            <w:gridCol w:w="1098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lide ID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bp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4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equenc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escription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ax Score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otal Score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Query cover %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E Value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dent %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spacing w:after="0" w:line="240" w:lineRule="auto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enBank Accession number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47/02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7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73/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8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44/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47/02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9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2/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A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7/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45/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B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47/02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8/10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C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34/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D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45/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8/10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E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34/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F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L 202/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7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L 309/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7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0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L 310/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7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WTACGCGTAGAACCTTACCCACTCTTGACATCTTCTGCAAAGCTATAGAGACATAGT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.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L 311/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1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qual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7/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7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2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GTAAACGATGATCATTAGTTGATGGAGAACTCATTGACGCAGCTAACGCATTAAATGATCCGCCTGAGTAGTATGCTCGCAAGAATAAAACTTAAAGGAATTGACGGGGATCCGCACAAGCGGTGGAGCATGTGGTTTAATTTGATGATACGCGGAGAACCTTACCCACTCTTGACATCCTTTGCAATGCTATAGAGACATAGT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9/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7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0/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3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qual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1/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4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0/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qual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3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1/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1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5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GTAAACGATGATCATTAGTCGGTGGAGAGTTCACTGACGCAGCTAACGCATTAAATGATCCGCCTGAGTAGTATGCTCGCAAGAGTGAAACTTAAAGGAATTGACGGGGACCCGCACAAGCGGTGGAGCATGTGGTTTAATTTGATGATACGCGTAGAACCTTACCCACTCTTGACAT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arginini strain MYCO17 16S ribosomal RNA gene,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K789491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2/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5/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6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6/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7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A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.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0/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/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8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8/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9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9/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9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1/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A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3/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4/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6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B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8/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C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50/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7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GTAGTCCACGCCGTAAACGATGAGTACTAAGTGTCGGGCAACCGGTGCTGAAGTTAACACATTAAGTACTCCGCCTGAGTAGTACGGTCGCAAGGCTGAAACTCAAAGGAATTGACGGGCACCCGCACAAGCGGTGGAGCATGCTGTTTAATTCGAAACTACGCGAAGAACCTTACCTAGGTTTGACATCCCCGGCAAAGCCATGGAA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ultured bacterium clone 1103200819504 16S ribosomal RNA ge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U84220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55/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D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qual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E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DF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1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2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3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5/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E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31/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E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32/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2F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F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33/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gCGCGTAGAACCTTACCCACTCTTGACATCTc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35/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0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0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36/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1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1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37/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qual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4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5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6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7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8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9">
            <w:pPr>
              <w:spacing w:after="0"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38/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2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2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39/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3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40/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3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2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3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4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5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6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7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8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8-a/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9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34A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AGTCCACGCCCTAAACGATGATCATTAGTTGATGGGGAACTCATCGACGCAGCTAACGCATTAAATGATCCGCCTGAGTAGTACGTTCGCAAGAATAAAACTTAAAGGAATTGACGGGGATCCGCACAAGCGGTGGAGCATGTGGTTTAATTTGATGTTACGCGTAGAACCTTACCCACTCTTGACATCTTCTGCAAAGCTATAGAGACATAGTG</w:t>
            </w:r>
          </w:p>
        </w:tc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B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ycoplasmopsis bovis strain NADC59 chromosome, complete gen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C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D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E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4F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0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351">
            <w:pPr>
              <w:spacing w:after="0"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P042939.1</w:t>
            </w:r>
          </w:p>
        </w:tc>
      </w:tr>
    </w:tbl>
    <w:p w:rsidR="00000000" w:rsidDel="00000000" w:rsidP="00000000" w:rsidRDefault="00000000" w:rsidRPr="00000000" w14:paraId="00000352">
      <w:pPr>
        <w:spacing w:after="0" w:line="480" w:lineRule="auto"/>
        <w:ind w:right="284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sectPr>
      <w:type w:val="nextPage"/>
      <w:pgSz w:h="11906" w:w="16838" w:orient="landscape"/>
      <w:pgMar w:bottom="1134" w:top="1134" w:left="1417" w:right="1134" w:header="708" w:footer="708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353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819"/>
        <w:tab w:val="right" w:leader="none" w:pos="9638"/>
      </w:tabs>
      <w:spacing w:after="0" w:before="0" w:line="240" w:lineRule="auto"/>
      <w:ind w:left="0" w:right="0" w:firstLine="0"/>
      <w:jc w:val="center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354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819"/>
        <w:tab w:val="right" w:leader="none" w:pos="9638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</w:style>
  <w:style w:type="paragraph" w:styleId="Titolo1">
    <w:name w:val="heading 1"/>
    <w:basedOn w:val="Normale"/>
    <w:next w:val="Normale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itolo2">
    <w:name w:val="heading 2"/>
    <w:basedOn w:val="Normale"/>
    <w:next w:val="Normale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itolo3">
    <w:name w:val="heading 3"/>
    <w:basedOn w:val="Normale"/>
    <w:next w:val="Normale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itolo4">
    <w:name w:val="heading 4"/>
    <w:basedOn w:val="Normale"/>
    <w:next w:val="Normale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itolo5">
    <w:name w:val="heading 5"/>
    <w:basedOn w:val="Normale"/>
    <w:next w:val="Normale"/>
    <w:pPr>
      <w:keepNext w:val="1"/>
      <w:keepLines w:val="1"/>
      <w:spacing w:after="40" w:before="220"/>
      <w:outlineLvl w:val="4"/>
    </w:pPr>
    <w:rPr>
      <w:b w:val="1"/>
    </w:rPr>
  </w:style>
  <w:style w:type="paragraph" w:styleId="Titolo6">
    <w:name w:val="heading 6"/>
    <w:basedOn w:val="Normale"/>
    <w:next w:val="Normale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olo">
    <w:name w:val="Title"/>
    <w:basedOn w:val="Normale"/>
    <w:next w:val="Normale"/>
    <w:pPr>
      <w:keepNext w:val="1"/>
      <w:keepLines w:val="1"/>
      <w:spacing w:after="120" w:before="480"/>
    </w:pPr>
    <w:rPr>
      <w:b w:val="1"/>
      <w:sz w:val="72"/>
      <w:szCs w:val="72"/>
    </w:rPr>
  </w:style>
  <w:style w:type="character" w:styleId="Collegamentoipertestuale">
    <w:name w:val="Hyperlink"/>
    <w:basedOn w:val="Carpredefinitoparagrafo"/>
    <w:uiPriority w:val="99"/>
    <w:unhideWhenUsed w:val="1"/>
    <w:rsid w:val="00D73E68"/>
    <w:rPr>
      <w:color w:val="0000ff" w:themeColor="hyperlink"/>
      <w:u w:val="single"/>
    </w:rPr>
  </w:style>
  <w:style w:type="paragraph" w:styleId="msonormal0" w:customStyle="1">
    <w:name w:val="msonormal"/>
    <w:basedOn w:val="Normale"/>
    <w:rsid w:val="005D709F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paragraph" w:styleId="Sottotitolo">
    <w:name w:val="Subtitle"/>
    <w:basedOn w:val="Normale"/>
    <w:next w:val="Normale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</w:tblPr>
  </w:style>
  <w:style w:type="table" w:styleId="a0" w:customStyle="1">
    <w:basedOn w:val="TableNormal"/>
    <w:tblPr>
      <w:tblStyleRowBandSize w:val="1"/>
      <w:tblStyleColBandSize w:val="1"/>
    </w:tblPr>
  </w:style>
  <w:style w:type="table" w:styleId="a1" w:customStyle="1">
    <w:basedOn w:val="TableNormal"/>
    <w:tblPr>
      <w:tblStyleRowBandSize w:val="1"/>
      <w:tblStyleColBandSize w:val="1"/>
    </w:tblPr>
  </w:style>
  <w:style w:type="character" w:styleId="Rimandocommento">
    <w:name w:val="annotation reference"/>
    <w:basedOn w:val="Carpredefinitoparagrafo"/>
    <w:uiPriority w:val="99"/>
    <w:semiHidden w:val="1"/>
    <w:unhideWhenUsed w:val="1"/>
    <w:rsid w:val="005A085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 w:val="1"/>
    <w:unhideWhenUsed w:val="1"/>
    <w:rsid w:val="005A0854"/>
    <w:pPr>
      <w:spacing w:line="240" w:lineRule="auto"/>
    </w:pPr>
    <w:rPr>
      <w:sz w:val="20"/>
      <w:szCs w:val="20"/>
    </w:rPr>
  </w:style>
  <w:style w:type="character" w:styleId="TestocommentoCarattere" w:customStyle="1">
    <w:name w:val="Testo commento Carattere"/>
    <w:basedOn w:val="Carpredefinitoparagrafo"/>
    <w:link w:val="Testocommento"/>
    <w:uiPriority w:val="99"/>
    <w:semiHidden w:val="1"/>
    <w:rsid w:val="005A085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 w:val="1"/>
    <w:unhideWhenUsed w:val="1"/>
    <w:rsid w:val="005A0854"/>
    <w:rPr>
      <w:b w:val="1"/>
      <w:bCs w:val="1"/>
    </w:rPr>
  </w:style>
  <w:style w:type="character" w:styleId="SoggettocommentoCarattere" w:customStyle="1">
    <w:name w:val="Soggetto commento Carattere"/>
    <w:basedOn w:val="TestocommentoCarattere"/>
    <w:link w:val="Soggettocommento"/>
    <w:uiPriority w:val="99"/>
    <w:semiHidden w:val="1"/>
    <w:rsid w:val="005A0854"/>
    <w:rPr>
      <w:b w:val="1"/>
      <w:bCs w:val="1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 w:val="1"/>
    <w:unhideWhenUsed w:val="1"/>
    <w:rsid w:val="005A0854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 w:val="1"/>
    <w:rsid w:val="005A0854"/>
    <w:rPr>
      <w:rFonts w:ascii="Segoe UI" w:cs="Segoe UI" w:hAnsi="Segoe UI"/>
      <w:sz w:val="18"/>
      <w:szCs w:val="18"/>
    </w:rPr>
  </w:style>
  <w:style w:type="paragraph" w:styleId="MDPI31text" w:customStyle="1">
    <w:name w:val="MDPI_3.1_text"/>
    <w:qFormat w:val="1"/>
    <w:rsid w:val="003E0EB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cs="Times New Roman" w:eastAsia="Times New Roman" w:hAnsi="Palatino Linotype"/>
      <w:snapToGrid w:val="0"/>
      <w:color w:val="000000"/>
      <w:sz w:val="20"/>
      <w:lang w:bidi="en-US" w:eastAsia="de-DE" w:val="en-US"/>
    </w:rPr>
  </w:style>
  <w:style w:type="paragraph" w:styleId="Revisione">
    <w:name w:val="Revision"/>
    <w:hidden w:val="1"/>
    <w:uiPriority w:val="99"/>
    <w:semiHidden w:val="1"/>
    <w:rsid w:val="00695104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 w:val="1"/>
    <w:rsid w:val="00171D75"/>
    <w:pPr>
      <w:tabs>
        <w:tab w:val="center" w:pos="4819"/>
        <w:tab w:val="right" w:pos="9638"/>
      </w:tabs>
      <w:spacing w:after="0" w:line="240" w:lineRule="auto"/>
    </w:pPr>
  </w:style>
  <w:style w:type="character" w:styleId="IntestazioneCarattere" w:customStyle="1">
    <w:name w:val="Intestazione Carattere"/>
    <w:basedOn w:val="Carpredefinitoparagrafo"/>
    <w:link w:val="Intestazione"/>
    <w:uiPriority w:val="99"/>
    <w:rsid w:val="00171D75"/>
  </w:style>
  <w:style w:type="paragraph" w:styleId="Pidipagina">
    <w:name w:val="footer"/>
    <w:basedOn w:val="Normale"/>
    <w:link w:val="PidipaginaCarattere"/>
    <w:uiPriority w:val="99"/>
    <w:unhideWhenUsed w:val="1"/>
    <w:rsid w:val="00171D75"/>
    <w:pPr>
      <w:tabs>
        <w:tab w:val="center" w:pos="4819"/>
        <w:tab w:val="right" w:pos="9638"/>
      </w:tabs>
      <w:spacing w:after="0" w:line="240" w:lineRule="auto"/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171D75"/>
  </w:style>
  <w:style w:type="character" w:styleId="Numeroriga">
    <w:name w:val="line number"/>
    <w:basedOn w:val="Carpredefinitoparagrafo"/>
    <w:uiPriority w:val="99"/>
    <w:semiHidden w:val="1"/>
    <w:unhideWhenUsed w:val="1"/>
    <w:rsid w:val="000C0E67"/>
  </w:style>
  <w:style w:type="paragraph" w:styleId="EndNoteBibliographyTitle" w:customStyle="1">
    <w:name w:val="EndNote Bibliography Title"/>
    <w:basedOn w:val="Normale"/>
    <w:link w:val="EndNoteBibliographyTitleCarattere"/>
    <w:rsid w:val="00970B71"/>
    <w:pPr>
      <w:spacing w:after="0"/>
      <w:jc w:val="center"/>
    </w:pPr>
    <w:rPr>
      <w:rFonts w:ascii="Arial" w:cs="Arial" w:hAnsi="Arial"/>
      <w:noProof w:val="1"/>
      <w:sz w:val="24"/>
    </w:rPr>
  </w:style>
  <w:style w:type="character" w:styleId="EndNoteBibliographyTitleCarattere" w:customStyle="1">
    <w:name w:val="EndNote Bibliography Title Carattere"/>
    <w:basedOn w:val="Carpredefinitoparagrafo"/>
    <w:link w:val="EndNoteBibliographyTitle"/>
    <w:rsid w:val="00970B71"/>
    <w:rPr>
      <w:rFonts w:ascii="Arial" w:cs="Arial" w:hAnsi="Arial"/>
      <w:noProof w:val="1"/>
      <w:sz w:val="24"/>
    </w:rPr>
  </w:style>
  <w:style w:type="paragraph" w:styleId="EndNoteBibliography" w:customStyle="1">
    <w:name w:val="EndNote Bibliography"/>
    <w:basedOn w:val="Normale"/>
    <w:link w:val="EndNoteBibliographyCarattere"/>
    <w:rsid w:val="00970B71"/>
    <w:pPr>
      <w:spacing w:line="480" w:lineRule="auto"/>
    </w:pPr>
    <w:rPr>
      <w:rFonts w:ascii="Arial" w:cs="Arial" w:hAnsi="Arial"/>
      <w:noProof w:val="1"/>
      <w:sz w:val="24"/>
    </w:rPr>
  </w:style>
  <w:style w:type="character" w:styleId="EndNoteBibliographyCarattere" w:customStyle="1">
    <w:name w:val="EndNote Bibliography Carattere"/>
    <w:basedOn w:val="Carpredefinitoparagrafo"/>
    <w:link w:val="EndNoteBibliography"/>
    <w:rsid w:val="00970B71"/>
    <w:rPr>
      <w:rFonts w:ascii="Arial" w:cs="Arial" w:hAnsi="Arial"/>
      <w:noProof w:val="1"/>
      <w:sz w:val="24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mailto:frineeleonora.scaglione@unito.it" TargetMode="Externa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qNpsRhpx5gEuKjyioMowXy4SAEw==">CgMxLjAyCGguZ2pkZ3hzOAByITExM1I0cmpYLTVZeTFLUmtxZUJOZUlGYTNYbTJhaFhaQ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3T09:44:00Z</dcterms:created>
  <dc:creator>Michela</dc:creator>
</cp:coreProperties>
</file>